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945"/>
        <w:tblW w:w="0" w:type="auto"/>
        <w:tblLook w:val="04A0" w:firstRow="1" w:lastRow="0" w:firstColumn="1" w:lastColumn="0" w:noHBand="0" w:noVBand="1"/>
      </w:tblPr>
      <w:tblGrid>
        <w:gridCol w:w="1838"/>
        <w:gridCol w:w="3692"/>
        <w:gridCol w:w="2766"/>
      </w:tblGrid>
      <w:tr w:rsidR="00C81875" w14:paraId="39DD57B9" w14:textId="77777777" w:rsidTr="00C81875">
        <w:tc>
          <w:tcPr>
            <w:tcW w:w="1838" w:type="dxa"/>
          </w:tcPr>
          <w:p w14:paraId="4A389062" w14:textId="261C1A39" w:rsidR="00C81875" w:rsidRPr="00C81875" w:rsidRDefault="00C81875" w:rsidP="00C81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2"/>
            <w:r w:rsidRPr="00C81875">
              <w:rPr>
                <w:rFonts w:ascii="Times New Roman" w:hAnsi="Times New Roman" w:cs="Times New Roman"/>
                <w:sz w:val="24"/>
                <w:szCs w:val="24"/>
              </w:rPr>
              <w:t>Organ</w:t>
            </w:r>
          </w:p>
        </w:tc>
        <w:tc>
          <w:tcPr>
            <w:tcW w:w="3692" w:type="dxa"/>
          </w:tcPr>
          <w:p w14:paraId="7707E042" w14:textId="3F21929B" w:rsidR="00C81875" w:rsidRPr="00C81875" w:rsidRDefault="00C81875" w:rsidP="00C81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875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2766" w:type="dxa"/>
          </w:tcPr>
          <w:p w14:paraId="043329F5" w14:textId="1A474445" w:rsidR="00C81875" w:rsidRPr="00C81875" w:rsidRDefault="00C81875" w:rsidP="00C81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875">
              <w:rPr>
                <w:rFonts w:ascii="Times New Roman" w:hAnsi="Times New Roman" w:cs="Times New Roman"/>
                <w:sz w:val="24"/>
                <w:szCs w:val="24"/>
              </w:rPr>
              <w:t>Normal tissues</w:t>
            </w:r>
          </w:p>
        </w:tc>
      </w:tr>
      <w:tr w:rsidR="00C81875" w14:paraId="76FC1993" w14:textId="77777777" w:rsidTr="00C81875">
        <w:tc>
          <w:tcPr>
            <w:tcW w:w="1838" w:type="dxa"/>
          </w:tcPr>
          <w:p w14:paraId="03520F83" w14:textId="7777777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Vulva</w:t>
            </w:r>
          </w:p>
          <w:p w14:paraId="7E29BCBF" w14:textId="7777777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Ovary</w:t>
            </w:r>
          </w:p>
          <w:p w14:paraId="223AF961" w14:textId="7777777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Stomach</w:t>
            </w:r>
          </w:p>
          <w:p w14:paraId="4B7DD0BC" w14:textId="7777777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Esophagus</w:t>
            </w:r>
          </w:p>
          <w:p w14:paraId="34BD959D" w14:textId="7777777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skin</w:t>
            </w:r>
          </w:p>
          <w:p w14:paraId="68216F4A" w14:textId="7777777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Testis</w:t>
            </w:r>
          </w:p>
          <w:p w14:paraId="65B7601E" w14:textId="7777777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Thyroid gland</w:t>
            </w:r>
          </w:p>
          <w:p w14:paraId="46EF50DD" w14:textId="7777777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Lung</w:t>
            </w:r>
          </w:p>
          <w:p w14:paraId="65FE12B0" w14:textId="7777777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Liver</w:t>
            </w:r>
          </w:p>
          <w:p w14:paraId="5F1FD30F" w14:textId="7777777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Kidney</w:t>
            </w:r>
          </w:p>
          <w:p w14:paraId="62F0E095" w14:textId="7777777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Skeletal muscle</w:t>
            </w:r>
          </w:p>
          <w:p w14:paraId="4DE490D1" w14:textId="7777777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Colon</w:t>
            </w:r>
          </w:p>
          <w:p w14:paraId="54946FDA" w14:textId="7777777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Breast</w:t>
            </w:r>
          </w:p>
          <w:p w14:paraId="7B7B2520" w14:textId="5D93D470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3692" w:type="dxa"/>
          </w:tcPr>
          <w:p w14:paraId="750F508A" w14:textId="431086CE" w:rsidR="00C81875" w:rsidRPr="00604E6D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604E6D">
              <w:rPr>
                <w:rFonts w:ascii="Times New Roman" w:hAnsi="Times New Roman" w:cs="Times New Roman"/>
                <w:szCs w:val="21"/>
              </w:rPr>
              <w:t>+/-</w:t>
            </w:r>
          </w:p>
          <w:p w14:paraId="6791B5F1" w14:textId="444EEA0E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Squamous cell carcinoma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604E6D">
              <w:rPr>
                <w:rFonts w:ascii="Times New Roman" w:hAnsi="Times New Roman" w:cs="Times New Roman"/>
                <w:szCs w:val="21"/>
              </w:rPr>
              <w:t>+</w:t>
            </w:r>
          </w:p>
          <w:p w14:paraId="5BFDC979" w14:textId="39C07E04" w:rsidR="00C81875" w:rsidRPr="00604E6D" w:rsidRDefault="00C81875" w:rsidP="00C8187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Adenocarcinoma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 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604E6D" w:rsidRPr="00604E6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04E6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  <w:p w14:paraId="32270884" w14:textId="4F92C24E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Adenocarcinoma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 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604E6D">
              <w:rPr>
                <w:rFonts w:ascii="Times New Roman" w:hAnsi="Times New Roman" w:cs="Times New Roman"/>
                <w:color w:val="FF0000"/>
                <w:szCs w:val="21"/>
              </w:rPr>
              <w:t>+</w:t>
            </w:r>
          </w:p>
          <w:p w14:paraId="1E7E7677" w14:textId="7CB1B5C1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Squamous cell carcinoma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604E6D">
              <w:rPr>
                <w:rFonts w:ascii="Times New Roman" w:hAnsi="Times New Roman" w:cs="Times New Roman"/>
                <w:color w:val="FF0000"/>
                <w:szCs w:val="21"/>
              </w:rPr>
              <w:t>+</w:t>
            </w:r>
          </w:p>
          <w:p w14:paraId="749363C8" w14:textId="19C090E3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Malignant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81875">
              <w:rPr>
                <w:rFonts w:ascii="Times New Roman" w:hAnsi="Times New Roman" w:cs="Times New Roman"/>
                <w:szCs w:val="21"/>
              </w:rPr>
              <w:t>melanoma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604E6D">
              <w:rPr>
                <w:rFonts w:ascii="Times New Roman" w:hAnsi="Times New Roman" w:cs="Times New Roman"/>
                <w:color w:val="FF0000"/>
                <w:szCs w:val="21"/>
              </w:rPr>
              <w:t>++</w:t>
            </w:r>
          </w:p>
          <w:p w14:paraId="5567E478" w14:textId="2791C18A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Seminoma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    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  <w:p w14:paraId="0DB4B054" w14:textId="27980AAF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Adenocarcinoma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Pr="00604E6D">
              <w:rPr>
                <w:rFonts w:ascii="Times New Roman" w:hAnsi="Times New Roman" w:cs="Times New Roman"/>
                <w:color w:val="FF0000"/>
                <w:szCs w:val="21"/>
              </w:rPr>
              <w:t>++</w:t>
            </w:r>
          </w:p>
          <w:p w14:paraId="67DD4D19" w14:textId="2788F885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Squamous cell carcinoma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 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  <w:p w14:paraId="2FE395F8" w14:textId="7B4B8160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Hepatocellular carcinoma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Pr="00604E6D">
              <w:rPr>
                <w:rFonts w:ascii="Times New Roman" w:hAnsi="Times New Roman" w:cs="Times New Roman"/>
                <w:color w:val="FF0000"/>
                <w:szCs w:val="21"/>
              </w:rPr>
              <w:t>++</w:t>
            </w:r>
          </w:p>
          <w:p w14:paraId="48FD156C" w14:textId="029ABE0A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Clear cell carcinoma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  <w:p w14:paraId="302BB145" w14:textId="11B60413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Fibrosarcoma of buttocks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604E6D">
              <w:rPr>
                <w:rFonts w:ascii="Times New Roman" w:hAnsi="Times New Roman" w:cs="Times New Roman"/>
                <w:color w:val="FF0000"/>
                <w:szCs w:val="21"/>
              </w:rPr>
              <w:t>++</w:t>
            </w:r>
          </w:p>
          <w:p w14:paraId="173C6029" w14:textId="24F6B72E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Adenocarcinoma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Pr="00604E6D">
              <w:rPr>
                <w:rFonts w:ascii="Times New Roman" w:hAnsi="Times New Roman" w:cs="Times New Roman"/>
                <w:color w:val="FF0000"/>
                <w:szCs w:val="21"/>
              </w:rPr>
              <w:t>++</w:t>
            </w:r>
          </w:p>
          <w:p w14:paraId="0241D24D" w14:textId="6622EAD0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Invasive ductal carcinoma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604E6D">
              <w:rPr>
                <w:rFonts w:ascii="Times New Roman" w:hAnsi="Times New Roman" w:cs="Times New Roman"/>
                <w:color w:val="FF0000"/>
                <w:szCs w:val="21"/>
              </w:rPr>
              <w:t>+++</w:t>
            </w:r>
          </w:p>
          <w:p w14:paraId="3E4C436C" w14:textId="322D7970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2766" w:type="dxa"/>
          </w:tcPr>
          <w:p w14:paraId="19B1A000" w14:textId="1E63A790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 vulva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  <w:p w14:paraId="4E53D38D" w14:textId="75305F2F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 ovary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  <w:p w14:paraId="00E7A0DE" w14:textId="26FABE2B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 stomach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  <w:p w14:paraId="5113138E" w14:textId="47DAF668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 esophagus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  <w:p w14:paraId="63E1FD2F" w14:textId="03D58BF7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 skin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  <w:p w14:paraId="6FBAEE21" w14:textId="7605B84B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 testis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C81875">
              <w:rPr>
                <w:rFonts w:ascii="Times New Roman" w:hAnsi="Times New Roman" w:cs="Times New Roman"/>
                <w:szCs w:val="21"/>
              </w:rPr>
              <w:t>+/-</w:t>
            </w:r>
          </w:p>
          <w:p w14:paraId="714E6411" w14:textId="1F9BCC12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 thyroid gland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  <w:p w14:paraId="6761D895" w14:textId="0E44BAF6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 lung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  <w:p w14:paraId="2FBEC870" w14:textId="7E51B273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 liver (</w:t>
            </w:r>
            <w:proofErr w:type="gramStart"/>
            <w:r w:rsidRPr="00C81875">
              <w:rPr>
                <w:rFonts w:ascii="Times New Roman" w:hAnsi="Times New Roman" w:cs="Times New Roman"/>
                <w:szCs w:val="21"/>
              </w:rPr>
              <w:t>cirrhosis)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gramEnd"/>
            <w:r w:rsidR="00604E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  <w:p w14:paraId="451C3147" w14:textId="62092E39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81875">
              <w:rPr>
                <w:rFonts w:ascii="Times New Roman" w:hAnsi="Times New Roman" w:cs="Times New Roman"/>
                <w:szCs w:val="21"/>
              </w:rPr>
              <w:t>kidney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C81875">
              <w:rPr>
                <w:rFonts w:ascii="Times New Roman" w:hAnsi="Times New Roman" w:cs="Times New Roman"/>
                <w:szCs w:val="21"/>
              </w:rPr>
              <w:t>+/-</w:t>
            </w:r>
          </w:p>
          <w:p w14:paraId="659B3A4C" w14:textId="5E42F242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 skeletal muscle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  <w:p w14:paraId="0F1856B8" w14:textId="288C2EFD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 colon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C81875">
              <w:rPr>
                <w:rFonts w:ascii="Times New Roman" w:hAnsi="Times New Roman" w:cs="Times New Roman"/>
                <w:szCs w:val="21"/>
              </w:rPr>
              <w:t>+/-</w:t>
            </w:r>
          </w:p>
          <w:p w14:paraId="33C393E8" w14:textId="0BF22C2F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 breast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  <w:p w14:paraId="0EC35763" w14:textId="439EB00D" w:rsidR="00C81875" w:rsidRPr="00C81875" w:rsidRDefault="00C81875" w:rsidP="00C81875">
            <w:pPr>
              <w:rPr>
                <w:rFonts w:ascii="Times New Roman" w:hAnsi="Times New Roman" w:cs="Times New Roman"/>
                <w:szCs w:val="21"/>
              </w:rPr>
            </w:pPr>
            <w:r w:rsidRPr="00C81875">
              <w:rPr>
                <w:rFonts w:ascii="Times New Roman" w:hAnsi="Times New Roman" w:cs="Times New Roman"/>
                <w:szCs w:val="21"/>
              </w:rPr>
              <w:t>Normal rectum</w:t>
            </w:r>
            <w:r w:rsidRPr="00C81875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604E6D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C8187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3D7D1388" w14:textId="76B22F7C" w:rsidR="001964F6" w:rsidRPr="00C81875" w:rsidRDefault="00C81875" w:rsidP="00C81875">
      <w:pPr>
        <w:jc w:val="center"/>
        <w:rPr>
          <w:sz w:val="24"/>
          <w:szCs w:val="24"/>
        </w:rPr>
      </w:pPr>
      <w:r w:rsidRPr="00C81875">
        <w:rPr>
          <w:rFonts w:ascii="Times New Roman" w:hAnsi="Times New Roman" w:hint="eastAsia"/>
          <w:b/>
          <w:bCs/>
          <w:sz w:val="24"/>
          <w:szCs w:val="24"/>
        </w:rPr>
        <w:t>Table.</w:t>
      </w:r>
      <w:r w:rsidRPr="00C81875"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C81875">
        <w:rPr>
          <w:rFonts w:ascii="Times New Roman" w:hAnsi="Times New Roman"/>
          <w:b/>
          <w:bCs/>
          <w:sz w:val="24"/>
          <w:szCs w:val="24"/>
        </w:rPr>
        <w:t>Reporter assay detection of YAP1 activation in the different cell lines.</w:t>
      </w:r>
      <w:bookmarkEnd w:id="0"/>
    </w:p>
    <w:sectPr w:rsidR="001964F6" w:rsidRPr="00C81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1D6B2" w14:textId="77777777" w:rsidR="007B6CA0" w:rsidRDefault="007B6CA0" w:rsidP="00C81875">
      <w:r>
        <w:separator/>
      </w:r>
    </w:p>
  </w:endnote>
  <w:endnote w:type="continuationSeparator" w:id="0">
    <w:p w14:paraId="2640B73F" w14:textId="77777777" w:rsidR="007B6CA0" w:rsidRDefault="007B6CA0" w:rsidP="00C81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8F972" w14:textId="77777777" w:rsidR="007B6CA0" w:rsidRDefault="007B6CA0" w:rsidP="00C81875">
      <w:r>
        <w:separator/>
      </w:r>
    </w:p>
  </w:footnote>
  <w:footnote w:type="continuationSeparator" w:id="0">
    <w:p w14:paraId="03AB7651" w14:textId="77777777" w:rsidR="007B6CA0" w:rsidRDefault="007B6CA0" w:rsidP="00C81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186"/>
    <w:rsid w:val="001964F6"/>
    <w:rsid w:val="00604E6D"/>
    <w:rsid w:val="00633186"/>
    <w:rsid w:val="007B6CA0"/>
    <w:rsid w:val="00C8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D3318"/>
  <w15:chartTrackingRefBased/>
  <w15:docId w15:val="{2CE31C10-5771-46DA-BCBB-6799B01F2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18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1875"/>
    <w:rPr>
      <w:sz w:val="18"/>
      <w:szCs w:val="18"/>
    </w:rPr>
  </w:style>
  <w:style w:type="table" w:styleId="a7">
    <w:name w:val="Table Grid"/>
    <w:basedOn w:val="a1"/>
    <w:uiPriority w:val="39"/>
    <w:rsid w:val="00C81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书航</dc:creator>
  <cp:keywords/>
  <dc:description/>
  <cp:lastModifiedBy>梁 书航</cp:lastModifiedBy>
  <cp:revision>2</cp:revision>
  <dcterms:created xsi:type="dcterms:W3CDTF">2021-07-07T06:12:00Z</dcterms:created>
  <dcterms:modified xsi:type="dcterms:W3CDTF">2021-07-07T06:25:00Z</dcterms:modified>
</cp:coreProperties>
</file>